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rPr>
          <w:rFonts w:hint="eastAsia" w:ascii="Times New Roman" w:hAnsi="Times New Roman" w:eastAsia="宋体" w:cs="Times New Roman"/>
          <w:color w:val="000000"/>
          <w:kern w:val="0"/>
          <w:sz w:val="20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1"/>
          <w:lang w:val="en-US" w:eastAsia="zh-CN" w:bidi="ar-SA"/>
        </w:rPr>
        <w:t>Supplementary Table S5. Sequences used for concatenated alignment</w:t>
      </w:r>
    </w:p>
    <w:tbl>
      <w:tblPr>
        <w:tblStyle w:val="3"/>
        <w:tblW w:w="49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2"/>
        <w:gridCol w:w="2264"/>
        <w:gridCol w:w="209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5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ain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DNA</w:t>
            </w:r>
          </w:p>
        </w:tc>
        <w:tc>
          <w:tcPr>
            <w:tcW w:w="150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yr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-8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0596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PQ179700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illus velez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325775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869695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ubtilis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325584.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401279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halotolera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82931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9358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aralicheniform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Y694465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949533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ltitudinis</w:t>
            </w:r>
            <w:r>
              <w:rPr>
                <w:rStyle w:val="5"/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993948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Q408194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ustralimar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X680098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X680175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nvict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N699028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X183206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weihenstepha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68141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210262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mycoid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029687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Y265514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99081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Y265477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myloliquefacie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X518657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X014631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erobacter asburi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58946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146995.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254137C"/>
    <w:multiLevelType w:val="singleLevel"/>
    <w:tmpl w:val="0254137C"/>
    <w:lvl w:ilvl="0" w:tentative="0">
      <w:start w:val="2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xMGNkYTJhN2NkODc0MzYwZWZhYmI0Y2E4ZDVlOGEifQ=="/>
  </w:docVars>
  <w:rsids>
    <w:rsidRoot w:val="78967FD0"/>
    <w:rsid w:val="10BD1A38"/>
    <w:rsid w:val="1AE23C2A"/>
    <w:rsid w:val="24245119"/>
    <w:rsid w:val="3F312907"/>
    <w:rsid w:val="41D43D0C"/>
    <w:rsid w:val="4DEE7553"/>
    <w:rsid w:val="5BE621B3"/>
    <w:rsid w:val="67C972D1"/>
    <w:rsid w:val="7896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21"/>
    <w:basedOn w:val="4"/>
    <w:uiPriority w:val="0"/>
    <w:rPr>
      <w:rFonts w:ascii="Arial" w:hAnsi="Arial" w:cs="Arial"/>
      <w:b/>
      <w:bCs/>
      <w:color w:val="222222"/>
      <w:sz w:val="41"/>
      <w:szCs w:val="4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委办</Company>
  <Pages>1</Pages>
  <Words>61</Words>
  <Characters>500</Characters>
  <Lines>0</Lines>
  <Paragraphs>0</Paragraphs>
  <TotalTime>0</TotalTime>
  <ScaleCrop>false</ScaleCrop>
  <LinksUpToDate>false</LinksUpToDate>
  <CharactersWithSpaces>52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04:13:00Z</dcterms:created>
  <dc:creator>8237477087</dc:creator>
  <cp:lastModifiedBy>8237477087</cp:lastModifiedBy>
  <dcterms:modified xsi:type="dcterms:W3CDTF">2024-08-14T00:4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A9979EBC2534F0DBC087F8639BA7DA6_11</vt:lpwstr>
  </property>
</Properties>
</file>